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1EB7F7" w14:textId="77777777" w:rsidR="007F06AF" w:rsidRPr="00610499" w:rsidRDefault="00A66E68" w:rsidP="00A66E68">
      <w:pPr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bookmarkStart w:id="0" w:name="_GoBack"/>
      <w:r w:rsidRPr="00610499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Supplementary Figures</w:t>
      </w:r>
    </w:p>
    <w:p w14:paraId="21845F8A" w14:textId="77777777" w:rsidR="00A66E68" w:rsidRPr="00610499" w:rsidRDefault="00A66E68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610499"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  <w:lang w:val="en-IN" w:eastAsia="en-IN"/>
        </w:rPr>
        <w:drawing>
          <wp:anchor distT="0" distB="0" distL="114300" distR="114300" simplePos="0" relativeHeight="251659264" behindDoc="0" locked="0" layoutInCell="1" allowOverlap="1" wp14:anchorId="085EABB4" wp14:editId="32EDBB4F">
            <wp:simplePos x="0" y="0"/>
            <wp:positionH relativeFrom="margin">
              <wp:align>center</wp:align>
            </wp:positionH>
            <wp:positionV relativeFrom="paragraph">
              <wp:posOffset>253448</wp:posOffset>
            </wp:positionV>
            <wp:extent cx="5292152" cy="4198481"/>
            <wp:effectExtent l="0" t="0" r="3810" b="0"/>
            <wp:wrapSquare wrapText="bothSides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SuppFig2_v1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2152" cy="419848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E51FEAE" w14:textId="459463C7" w:rsidR="00A66E68" w:rsidRPr="00610499" w:rsidRDefault="00A66E68" w:rsidP="00A66E68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610499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Figure S1: Acetate, fructose sucrose and inulin 24 hrs.  </w:t>
      </w:r>
      <w:r w:rsidR="00FC2BB6" w:rsidRPr="00610499">
        <w:rPr>
          <w:rFonts w:ascii="Times New Roman" w:hAnsi="Times New Roman" w:cs="Times New Roman"/>
          <w:iCs/>
          <w:color w:val="000000" w:themeColor="text1"/>
          <w:sz w:val="28"/>
          <w:szCs w:val="28"/>
        </w:rPr>
        <w:t xml:space="preserve">Normalised median relative fluorescence intensity of </w:t>
      </w:r>
      <w:proofErr w:type="spellStart"/>
      <w:r w:rsidR="00FC2BB6" w:rsidRPr="00610499">
        <w:rPr>
          <w:rFonts w:ascii="Times New Roman" w:hAnsi="Times New Roman" w:cs="Times New Roman"/>
          <w:iCs/>
          <w:color w:val="000000" w:themeColor="text1"/>
          <w:sz w:val="28"/>
          <w:szCs w:val="28"/>
        </w:rPr>
        <w:t>yEGFP</w:t>
      </w:r>
      <w:proofErr w:type="spellEnd"/>
      <w:r w:rsidR="00FC2BB6" w:rsidRPr="00610499">
        <w:rPr>
          <w:rFonts w:ascii="Times New Roman" w:hAnsi="Times New Roman" w:cs="Times New Roman"/>
          <w:iCs/>
          <w:color w:val="000000" w:themeColor="text1"/>
          <w:sz w:val="28"/>
          <w:szCs w:val="28"/>
        </w:rPr>
        <w:t xml:space="preserve"> from the 24-hour time point, aerobically (blue) and anaerobically (green).</w:t>
      </w:r>
      <w:r w:rsidR="00FC2BB6" w:rsidRPr="0061049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Pr="00610499">
        <w:rPr>
          <w:rFonts w:ascii="Times New Roman" w:hAnsi="Times New Roman" w:cs="Times New Roman"/>
          <w:color w:val="000000" w:themeColor="text1"/>
          <w:sz w:val="28"/>
          <w:szCs w:val="28"/>
        </w:rPr>
        <w:t>Bars represent the mean of three</w:t>
      </w:r>
      <w:r w:rsidR="00FC2BB6" w:rsidRPr="0061049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biological</w:t>
      </w:r>
      <w:r w:rsidRPr="0061049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replicates</w:t>
      </w:r>
      <w:r w:rsidR="00FC2BB6" w:rsidRPr="0061049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from independent pre-cultures</w:t>
      </w:r>
      <w:r w:rsidRPr="00610499">
        <w:rPr>
          <w:rFonts w:ascii="Times New Roman" w:hAnsi="Times New Roman" w:cs="Times New Roman"/>
          <w:color w:val="000000" w:themeColor="text1"/>
          <w:sz w:val="28"/>
          <w:szCs w:val="28"/>
        </w:rPr>
        <w:t>.  Dots represent individual replicates.  Error bars represent the standard deviation.</w:t>
      </w:r>
      <w:r w:rsidR="00FC2BB6" w:rsidRPr="0061049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 Equivalent data from cultivation with glucose can be found in figure 1E.  </w:t>
      </w:r>
    </w:p>
    <w:p w14:paraId="5AA45956" w14:textId="77777777" w:rsidR="00A66E68" w:rsidRPr="00610499" w:rsidRDefault="00A66E68" w:rsidP="00A66E68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6E042975" w14:textId="77777777" w:rsidR="00A66E68" w:rsidRPr="00610499" w:rsidRDefault="00A66E68" w:rsidP="00A66E68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610499"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  <w:lang w:val="en-IN" w:eastAsia="en-IN"/>
        </w:rPr>
        <w:lastRenderedPageBreak/>
        <w:drawing>
          <wp:anchor distT="0" distB="0" distL="114300" distR="114300" simplePos="0" relativeHeight="251661312" behindDoc="0" locked="0" layoutInCell="1" allowOverlap="1" wp14:anchorId="0ED56819" wp14:editId="2C074473">
            <wp:simplePos x="0" y="0"/>
            <wp:positionH relativeFrom="margin">
              <wp:align>center</wp:align>
            </wp:positionH>
            <wp:positionV relativeFrom="paragraph">
              <wp:posOffset>-303</wp:posOffset>
            </wp:positionV>
            <wp:extent cx="4541772" cy="2746329"/>
            <wp:effectExtent l="0" t="0" r="0" b="0"/>
            <wp:wrapTopAndBottom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SuppFig3_v1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1772" cy="274632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0B758F4" w14:textId="77777777" w:rsidR="00A66E68" w:rsidRPr="00610499" w:rsidRDefault="00A66E68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610499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Figure S2: Expression in the small intestine.  </w:t>
      </w:r>
      <w:r w:rsidRPr="0061049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Dots represent individual replicates.  Where there is more than one replicate present, bars represent the mean of the replicates.  Error bars represent the standard deviation.  </w:t>
      </w:r>
    </w:p>
    <w:p w14:paraId="04DC4E67" w14:textId="77777777" w:rsidR="00A66E68" w:rsidRPr="00610499" w:rsidRDefault="00A66E68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12B87D05" w14:textId="77777777" w:rsidR="00A66E68" w:rsidRPr="00610499" w:rsidRDefault="00A66E68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610499">
        <w:rPr>
          <w:rFonts w:ascii="Times New Roman" w:hAnsi="Times New Roman" w:cs="Times New Roman"/>
          <w:b/>
          <w:noProof/>
          <w:color w:val="000000" w:themeColor="text1"/>
          <w:sz w:val="28"/>
          <w:szCs w:val="28"/>
          <w:lang w:val="en-IN" w:eastAsia="en-IN"/>
        </w:rPr>
        <w:drawing>
          <wp:anchor distT="0" distB="0" distL="114300" distR="114300" simplePos="0" relativeHeight="251663360" behindDoc="0" locked="0" layoutInCell="1" allowOverlap="1" wp14:anchorId="2DD9C08D" wp14:editId="15BCB3B9">
            <wp:simplePos x="0" y="0"/>
            <wp:positionH relativeFrom="margin">
              <wp:posOffset>0</wp:posOffset>
            </wp:positionH>
            <wp:positionV relativeFrom="paragraph">
              <wp:posOffset>286385</wp:posOffset>
            </wp:positionV>
            <wp:extent cx="5730875" cy="2563495"/>
            <wp:effectExtent l="0" t="0" r="3175" b="8255"/>
            <wp:wrapSquare wrapText="bothSides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SuppFig4_v1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0875" cy="25634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AA0D3C0" w14:textId="77777777" w:rsidR="00A66E68" w:rsidRPr="00610499" w:rsidRDefault="00A66E68" w:rsidP="00A66E68">
      <w:pPr>
        <w:tabs>
          <w:tab w:val="left" w:pos="2442"/>
        </w:tabs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610499">
        <w:rPr>
          <w:rFonts w:ascii="Times New Roman" w:hAnsi="Times New Roman" w:cs="Times New Roman"/>
          <w:color w:val="000000" w:themeColor="text1"/>
          <w:sz w:val="28"/>
          <w:szCs w:val="28"/>
        </w:rPr>
        <w:tab/>
      </w:r>
    </w:p>
    <w:p w14:paraId="1E6333E7" w14:textId="4998F797" w:rsidR="00A66E68" w:rsidRPr="00610499" w:rsidRDefault="00A66E68" w:rsidP="00A66E68">
      <w:pPr>
        <w:rPr>
          <w:rFonts w:ascii="Times New Roman" w:hAnsi="Times New Roman" w:cs="Times New Roman"/>
          <w:iCs/>
          <w:color w:val="000000" w:themeColor="text1"/>
          <w:sz w:val="28"/>
          <w:szCs w:val="28"/>
        </w:rPr>
      </w:pPr>
      <w:r w:rsidRPr="00610499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Figure S3:</w:t>
      </w:r>
      <w:r w:rsidRPr="0061049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Pr="00610499">
        <w:rPr>
          <w:rFonts w:ascii="Times New Roman" w:hAnsi="Times New Roman" w:cs="Times New Roman"/>
          <w:b/>
          <w:color w:val="000000" w:themeColor="text1"/>
          <w:sz w:val="28"/>
          <w:szCs w:val="28"/>
        </w:rPr>
        <w:t xml:space="preserve">Correlation at 24 hrs.  </w:t>
      </w:r>
      <w:r w:rsidR="001B19D2" w:rsidRPr="00610499">
        <w:rPr>
          <w:rFonts w:ascii="Times New Roman" w:hAnsi="Times New Roman" w:cs="Times New Roman"/>
          <w:iCs/>
          <w:color w:val="000000" w:themeColor="text1"/>
          <w:sz w:val="28"/>
          <w:szCs w:val="28"/>
        </w:rPr>
        <w:t xml:space="preserve">Pearson correlation was used to analyse the data.  P-values are adjusted for 8- and 24-hour comparisons using the false discovery rate method.  </w:t>
      </w:r>
    </w:p>
    <w:p w14:paraId="0C5F41B0" w14:textId="028518B2" w:rsidR="00441403" w:rsidRPr="00610499" w:rsidRDefault="00441403" w:rsidP="00A66E68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471111C5" w14:textId="078BDA08" w:rsidR="00441403" w:rsidRPr="00610499" w:rsidRDefault="00441403" w:rsidP="00A66E68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1B381F6E" w14:textId="24F35980" w:rsidR="00441403" w:rsidRPr="00610499" w:rsidRDefault="00FF2919" w:rsidP="00A66E68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610499">
        <w:rPr>
          <w:rFonts w:ascii="Times New Roman" w:hAnsi="Times New Roman" w:cs="Times New Roman"/>
          <w:noProof/>
          <w:color w:val="000000" w:themeColor="text1"/>
          <w:sz w:val="28"/>
          <w:szCs w:val="28"/>
          <w:lang w:val="en-IN" w:eastAsia="en-IN"/>
        </w:rPr>
        <w:drawing>
          <wp:anchor distT="0" distB="0" distL="114300" distR="114300" simplePos="0" relativeHeight="251664384" behindDoc="0" locked="0" layoutInCell="1" allowOverlap="1" wp14:anchorId="26BD5ADE" wp14:editId="34125D3F">
            <wp:simplePos x="0" y="0"/>
            <wp:positionH relativeFrom="margin">
              <wp:align>right</wp:align>
            </wp:positionH>
            <wp:positionV relativeFrom="paragraph">
              <wp:posOffset>285750</wp:posOffset>
            </wp:positionV>
            <wp:extent cx="5943600" cy="2273935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Fig4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7393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5F68DC4" w14:textId="40BAE03D" w:rsidR="00FF2919" w:rsidRPr="00610499" w:rsidRDefault="00441403" w:rsidP="00610499">
      <w:pPr>
        <w:tabs>
          <w:tab w:val="left" w:pos="1761"/>
          <w:tab w:val="left" w:pos="4154"/>
        </w:tabs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610499">
        <w:rPr>
          <w:rFonts w:ascii="Times New Roman" w:hAnsi="Times New Roman" w:cs="Times New Roman"/>
          <w:color w:val="000000" w:themeColor="text1"/>
          <w:sz w:val="28"/>
          <w:szCs w:val="28"/>
        </w:rPr>
        <w:tab/>
      </w:r>
      <w:r w:rsidRPr="00610499">
        <w:rPr>
          <w:rFonts w:ascii="Times New Roman" w:hAnsi="Times New Roman" w:cs="Times New Roman"/>
          <w:color w:val="000000" w:themeColor="text1"/>
          <w:sz w:val="28"/>
          <w:szCs w:val="28"/>
        </w:rPr>
        <w:tab/>
      </w:r>
    </w:p>
    <w:p w14:paraId="3F4EFC3D" w14:textId="0AFC5CEC" w:rsidR="00441403" w:rsidRPr="00610499" w:rsidRDefault="00441403" w:rsidP="00610499">
      <w:pPr>
        <w:tabs>
          <w:tab w:val="left" w:pos="1761"/>
          <w:tab w:val="left" w:pos="4154"/>
        </w:tabs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61049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Figure S4: Representative images of the gating strategy for the in vivo characterisation.  </w:t>
      </w:r>
      <w:r w:rsidR="00FF2919" w:rsidRPr="00610499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(A)</w:t>
      </w:r>
      <w:r w:rsidRPr="0061049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proofErr w:type="gramStart"/>
      <w:r w:rsidRPr="00610499">
        <w:rPr>
          <w:rFonts w:ascii="Times New Roman" w:hAnsi="Times New Roman" w:cs="Times New Roman"/>
          <w:color w:val="000000" w:themeColor="text1"/>
          <w:sz w:val="28"/>
          <w:szCs w:val="28"/>
        </w:rPr>
        <w:t>the</w:t>
      </w:r>
      <w:proofErr w:type="gramEnd"/>
      <w:r w:rsidRPr="0061049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mKate2+ cells are gated in the red channel.</w:t>
      </w:r>
      <w:r w:rsidR="00FF2919" w:rsidRPr="0061049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="00FF2919" w:rsidRPr="00610499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(B)</w:t>
      </w:r>
      <w:r w:rsidRPr="0061049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proofErr w:type="spellStart"/>
      <w:r w:rsidRPr="00610499">
        <w:rPr>
          <w:rFonts w:ascii="Times New Roman" w:hAnsi="Times New Roman" w:cs="Times New Roman"/>
          <w:color w:val="000000" w:themeColor="text1"/>
          <w:sz w:val="28"/>
          <w:szCs w:val="28"/>
        </w:rPr>
        <w:t>Singlets</w:t>
      </w:r>
      <w:proofErr w:type="spellEnd"/>
      <w:r w:rsidRPr="0061049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are gated from the mKate2+ subpopulation. </w:t>
      </w:r>
      <w:r w:rsidR="00FF2919" w:rsidRPr="00610499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(C)</w:t>
      </w:r>
      <w:r w:rsidR="00FF2919" w:rsidRPr="0061049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</w:t>
      </w:r>
      <w:r w:rsidRPr="0061049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he median </w:t>
      </w:r>
      <w:proofErr w:type="spellStart"/>
      <w:r w:rsidRPr="00610499">
        <w:rPr>
          <w:rFonts w:ascii="Times New Roman" w:hAnsi="Times New Roman" w:cs="Times New Roman"/>
          <w:color w:val="000000" w:themeColor="text1"/>
          <w:sz w:val="28"/>
          <w:szCs w:val="28"/>
        </w:rPr>
        <w:t>yEGFP</w:t>
      </w:r>
      <w:proofErr w:type="spellEnd"/>
      <w:r w:rsidRPr="0061049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fluorescence is taken from the </w:t>
      </w:r>
      <w:proofErr w:type="spellStart"/>
      <w:r w:rsidRPr="00610499">
        <w:rPr>
          <w:rFonts w:ascii="Times New Roman" w:hAnsi="Times New Roman" w:cs="Times New Roman"/>
          <w:color w:val="000000" w:themeColor="text1"/>
          <w:sz w:val="28"/>
          <w:szCs w:val="28"/>
        </w:rPr>
        <w:t>Singlets</w:t>
      </w:r>
      <w:proofErr w:type="spellEnd"/>
      <w:r w:rsidRPr="0061049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 subpopulation in the green channel.  </w:t>
      </w:r>
      <w:r w:rsidR="00705270" w:rsidRPr="00610499"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he same gates were applied to all samples included for in vivo characterisation. </w:t>
      </w:r>
    </w:p>
    <w:p w14:paraId="1410E025" w14:textId="77777777" w:rsidR="00441403" w:rsidRPr="00610499" w:rsidRDefault="00441403" w:rsidP="00441403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7CD26CF8" w14:textId="77777777" w:rsidR="00441403" w:rsidRPr="00610499" w:rsidRDefault="00441403" w:rsidP="00441403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5F0CF182" w14:textId="77777777" w:rsidR="00441403" w:rsidRPr="00610499" w:rsidRDefault="00441403" w:rsidP="00705270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427F40F5" w14:textId="77777777" w:rsidR="00441403" w:rsidRPr="00610499" w:rsidRDefault="00441403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3F9261D2" w14:textId="77777777" w:rsidR="00441403" w:rsidRPr="00610499" w:rsidRDefault="00441403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6B18FD2E" w14:textId="77777777" w:rsidR="00441403" w:rsidRPr="00610499" w:rsidRDefault="00441403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bookmarkEnd w:id="0"/>
    <w:p w14:paraId="6E9FF508" w14:textId="6DBF9DE3" w:rsidR="00441403" w:rsidRPr="00610499" w:rsidRDefault="00441403">
      <w:pPr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sectPr w:rsidR="00441403" w:rsidRPr="00610499" w:rsidSect="0061049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6E68"/>
    <w:rsid w:val="00067581"/>
    <w:rsid w:val="00172BC4"/>
    <w:rsid w:val="001B19D2"/>
    <w:rsid w:val="00441403"/>
    <w:rsid w:val="00610499"/>
    <w:rsid w:val="00705270"/>
    <w:rsid w:val="0091479D"/>
    <w:rsid w:val="00A66E68"/>
    <w:rsid w:val="00B8238B"/>
    <w:rsid w:val="00DE373C"/>
    <w:rsid w:val="00E76E3A"/>
    <w:rsid w:val="00F24EF0"/>
    <w:rsid w:val="00FB23F3"/>
    <w:rsid w:val="00FC2BB6"/>
    <w:rsid w:val="00FF29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E51A58"/>
  <w15:chartTrackingRefBased/>
  <w15:docId w15:val="{9B4E4E98-6C57-4241-85C3-218DC1707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4140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1403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openxmlformats.org/officeDocument/2006/relationships/styles" Target="styl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6655170B09E05147B404F1F0ECF25EBC" ma:contentTypeVersion="15" ma:contentTypeDescription="Opret et nyt dokument." ma:contentTypeScope="" ma:versionID="ec561206efd4c6aa97357ab2ee285e4b">
  <xsd:schema xmlns:xsd="http://www.w3.org/2001/XMLSchema" xmlns:xs="http://www.w3.org/2001/XMLSchema" xmlns:p="http://schemas.microsoft.com/office/2006/metadata/properties" xmlns:ns3="bc8f785b-4af7-455d-aa06-9ee54a909a3e" xmlns:ns4="31810b92-b319-4bc4-b847-133846734683" targetNamespace="http://schemas.microsoft.com/office/2006/metadata/properties" ma:root="true" ma:fieldsID="9be29ab1ced191ef38b271fc5ccea811" ns3:_="" ns4:_="">
    <xsd:import namespace="bc8f785b-4af7-455d-aa06-9ee54a909a3e"/>
    <xsd:import namespace="31810b92-b319-4bc4-b847-13384673468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LengthInSeconds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c8f785b-4af7-455d-aa06-9ee54a909a3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810b92-b319-4bc4-b847-133846734683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Delt med detaljer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Hashværdi for deling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c8f785b-4af7-455d-aa06-9ee54a909a3e" xsi:nil="true"/>
  </documentManagement>
</p:properties>
</file>

<file path=customXml/itemProps1.xml><?xml version="1.0" encoding="utf-8"?>
<ds:datastoreItem xmlns:ds="http://schemas.openxmlformats.org/officeDocument/2006/customXml" ds:itemID="{30DA8E1A-5BEC-4EC2-A711-8572792A178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c8f785b-4af7-455d-aa06-9ee54a909a3e"/>
    <ds:schemaRef ds:uri="31810b92-b319-4bc4-b847-13384673468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D395936-55AE-4F82-8083-67337226E12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912738D-CA0D-46B3-8211-25F18BA3CE91}">
  <ds:schemaRefs>
    <ds:schemaRef ds:uri="http://purl.org/dc/elements/1.1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purl.org/dc/terms/"/>
    <ds:schemaRef ds:uri="http://schemas.microsoft.com/office/2006/metadata/properties"/>
    <ds:schemaRef ds:uri="http://schemas.microsoft.com/office/2006/documentManagement/types"/>
    <ds:schemaRef ds:uri="31810b92-b319-4bc4-b847-133846734683"/>
    <ds:schemaRef ds:uri="bc8f785b-4af7-455d-aa06-9ee54a909a3e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189</Words>
  <Characters>10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12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Sands</dc:creator>
  <cp:keywords/>
  <dc:description/>
  <cp:lastModifiedBy>Nithya sudalai</cp:lastModifiedBy>
  <cp:revision>7</cp:revision>
  <dcterms:created xsi:type="dcterms:W3CDTF">2023-09-26T11:55:00Z</dcterms:created>
  <dcterms:modified xsi:type="dcterms:W3CDTF">2023-12-27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655170B09E05147B404F1F0ECF25EBC</vt:lpwstr>
  </property>
</Properties>
</file>